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E1F21" w14:textId="087984C7" w:rsidR="00BE32ED" w:rsidRPr="00033862" w:rsidRDefault="00BE32ED" w:rsidP="00BE32ED">
      <w:pPr>
        <w:spacing w:line="24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Supplemental </w:t>
      </w:r>
      <w:r w:rsidRPr="00033862">
        <w:rPr>
          <w:b/>
          <w:sz w:val="18"/>
          <w:szCs w:val="18"/>
        </w:rPr>
        <w:t xml:space="preserve">Table. </w:t>
      </w:r>
      <w:r w:rsidRPr="00AE0E5B">
        <w:rPr>
          <w:bCs/>
          <w:sz w:val="18"/>
          <w:szCs w:val="18"/>
        </w:rPr>
        <w:t>Characteristics COVID-</w:t>
      </w:r>
      <w:r>
        <w:rPr>
          <w:bCs/>
          <w:sz w:val="18"/>
          <w:szCs w:val="18"/>
        </w:rPr>
        <w:t>19-p</w:t>
      </w:r>
      <w:r w:rsidRPr="00AE0E5B">
        <w:rPr>
          <w:bCs/>
          <w:sz w:val="18"/>
          <w:szCs w:val="18"/>
        </w:rPr>
        <w:t xml:space="preserve">ositive </w:t>
      </w:r>
      <w:r>
        <w:rPr>
          <w:bCs/>
          <w:sz w:val="18"/>
          <w:szCs w:val="18"/>
        </w:rPr>
        <w:t>p</w:t>
      </w:r>
      <w:r w:rsidRPr="00AE0E5B">
        <w:rPr>
          <w:bCs/>
          <w:sz w:val="18"/>
          <w:szCs w:val="18"/>
        </w:rPr>
        <w:t xml:space="preserve">atients </w:t>
      </w:r>
      <w:r>
        <w:rPr>
          <w:bCs/>
          <w:sz w:val="18"/>
          <w:szCs w:val="18"/>
        </w:rPr>
        <w:t>s</w:t>
      </w:r>
      <w:r w:rsidRPr="00AE0E5B">
        <w:rPr>
          <w:bCs/>
          <w:sz w:val="18"/>
          <w:szCs w:val="18"/>
        </w:rPr>
        <w:t xml:space="preserve">een in the </w:t>
      </w:r>
      <w:r>
        <w:rPr>
          <w:bCs/>
          <w:sz w:val="18"/>
          <w:szCs w:val="18"/>
        </w:rPr>
        <w:t>e</w:t>
      </w:r>
      <w:r w:rsidRPr="00AE0E5B">
        <w:rPr>
          <w:bCs/>
          <w:sz w:val="18"/>
          <w:szCs w:val="18"/>
        </w:rPr>
        <w:t xml:space="preserve">mergency </w:t>
      </w:r>
      <w:r>
        <w:rPr>
          <w:bCs/>
          <w:sz w:val="18"/>
          <w:szCs w:val="18"/>
        </w:rPr>
        <w:t>d</w:t>
      </w:r>
      <w:r w:rsidRPr="00AE0E5B">
        <w:rPr>
          <w:bCs/>
          <w:sz w:val="18"/>
          <w:szCs w:val="18"/>
        </w:rPr>
        <w:t xml:space="preserve">epartment </w:t>
      </w:r>
      <w:r>
        <w:rPr>
          <w:bCs/>
          <w:sz w:val="18"/>
          <w:szCs w:val="18"/>
        </w:rPr>
        <w:t>(ED) b</w:t>
      </w:r>
      <w:r w:rsidRPr="00AE0E5B">
        <w:rPr>
          <w:bCs/>
          <w:sz w:val="18"/>
          <w:szCs w:val="18"/>
        </w:rPr>
        <w:t xml:space="preserve">efore and </w:t>
      </w:r>
      <w:r>
        <w:rPr>
          <w:bCs/>
          <w:sz w:val="18"/>
          <w:szCs w:val="18"/>
        </w:rPr>
        <w:t>a</w:t>
      </w:r>
      <w:r w:rsidRPr="00AE0E5B">
        <w:rPr>
          <w:bCs/>
          <w:sz w:val="18"/>
          <w:szCs w:val="18"/>
        </w:rPr>
        <w:t xml:space="preserve">fter the </w:t>
      </w:r>
      <w:r>
        <w:rPr>
          <w:bCs/>
          <w:sz w:val="18"/>
          <w:szCs w:val="18"/>
        </w:rPr>
        <w:t>a</w:t>
      </w:r>
      <w:r w:rsidRPr="00AE0E5B">
        <w:rPr>
          <w:bCs/>
          <w:sz w:val="18"/>
          <w:szCs w:val="18"/>
        </w:rPr>
        <w:t xml:space="preserve">vailability of </w:t>
      </w:r>
      <w:r>
        <w:rPr>
          <w:bCs/>
          <w:sz w:val="18"/>
          <w:szCs w:val="18"/>
        </w:rPr>
        <w:t>h</w:t>
      </w:r>
      <w:r w:rsidRPr="00AE0E5B">
        <w:rPr>
          <w:bCs/>
          <w:sz w:val="18"/>
          <w:szCs w:val="18"/>
        </w:rPr>
        <w:t>igh</w:t>
      </w:r>
      <w:r>
        <w:rPr>
          <w:bCs/>
          <w:sz w:val="18"/>
          <w:szCs w:val="18"/>
        </w:rPr>
        <w:t>-f</w:t>
      </w:r>
      <w:r w:rsidRPr="00AE0E5B">
        <w:rPr>
          <w:bCs/>
          <w:sz w:val="18"/>
          <w:szCs w:val="18"/>
        </w:rPr>
        <w:t xml:space="preserve">low </w:t>
      </w:r>
      <w:r>
        <w:rPr>
          <w:bCs/>
          <w:sz w:val="18"/>
          <w:szCs w:val="18"/>
        </w:rPr>
        <w:t>n</w:t>
      </w:r>
      <w:r w:rsidRPr="00AE0E5B">
        <w:rPr>
          <w:bCs/>
          <w:sz w:val="18"/>
          <w:szCs w:val="18"/>
        </w:rPr>
        <w:t xml:space="preserve">asal </w:t>
      </w:r>
      <w:r>
        <w:rPr>
          <w:bCs/>
          <w:sz w:val="18"/>
          <w:szCs w:val="18"/>
        </w:rPr>
        <w:t>c</w:t>
      </w:r>
      <w:r w:rsidRPr="00AE0E5B">
        <w:rPr>
          <w:bCs/>
          <w:sz w:val="18"/>
          <w:szCs w:val="18"/>
        </w:rPr>
        <w:t>annula in the ED</w:t>
      </w:r>
      <w:r>
        <w:rPr>
          <w:bCs/>
          <w:sz w:val="18"/>
          <w:szCs w:val="18"/>
        </w:rPr>
        <w:t>.</w:t>
      </w:r>
    </w:p>
    <w:tbl>
      <w:tblPr>
        <w:tblW w:w="85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5"/>
        <w:gridCol w:w="2610"/>
        <w:gridCol w:w="1755"/>
        <w:gridCol w:w="1275"/>
        <w:gridCol w:w="1305"/>
        <w:gridCol w:w="1125"/>
      </w:tblGrid>
      <w:tr w:rsidR="00BE32ED" w:rsidRPr="00033862" w14:paraId="5A444BCE" w14:textId="77777777" w:rsidTr="00AE0E5B">
        <w:trPr>
          <w:trHeight w:val="97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CFAD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2F37" w14:textId="77777777" w:rsidR="00BE32ED" w:rsidRPr="00033862" w:rsidRDefault="00BE32ED" w:rsidP="00AE0E5B">
            <w:pP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 w:rsidRPr="00033862">
              <w:rPr>
                <w:b/>
                <w:color w:val="FFFFFF"/>
                <w:sz w:val="18"/>
                <w:szCs w:val="18"/>
              </w:rPr>
              <w:t>1: No ED HFNC Available</w:t>
            </w:r>
          </w:p>
          <w:p w14:paraId="24F3448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b/>
                <w:color w:val="FFFFFF"/>
                <w:sz w:val="18"/>
                <w:szCs w:val="18"/>
              </w:rPr>
              <w:t>(n</w:t>
            </w:r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r w:rsidRPr="00033862">
              <w:rPr>
                <w:b/>
                <w:color w:val="FFFFFF"/>
                <w:sz w:val="18"/>
                <w:szCs w:val="18"/>
              </w:rPr>
              <w:t>=</w:t>
            </w:r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r w:rsidRPr="00033862">
              <w:rPr>
                <w:b/>
                <w:color w:val="FFFFFF"/>
                <w:sz w:val="18"/>
                <w:szCs w:val="18"/>
              </w:rPr>
              <w:t>28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87F9B" w14:textId="77777777" w:rsidR="00BE32ED" w:rsidRPr="00033862" w:rsidRDefault="00BE32ED" w:rsidP="00AE0E5B">
            <w:pP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 w:rsidRPr="00033862">
              <w:rPr>
                <w:b/>
                <w:color w:val="FFFFFF"/>
                <w:sz w:val="18"/>
                <w:szCs w:val="18"/>
              </w:rPr>
              <w:t>2: ED HFNC Available</w:t>
            </w:r>
          </w:p>
          <w:p w14:paraId="2C64164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b/>
                <w:color w:val="FFFFFF"/>
                <w:sz w:val="18"/>
                <w:szCs w:val="18"/>
              </w:rPr>
              <w:t>(n</w:t>
            </w:r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r w:rsidRPr="00033862">
              <w:rPr>
                <w:b/>
                <w:color w:val="FFFFFF"/>
                <w:sz w:val="18"/>
                <w:szCs w:val="18"/>
              </w:rPr>
              <w:t>=</w:t>
            </w:r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r w:rsidRPr="00033862">
              <w:rPr>
                <w:b/>
                <w:color w:val="FFFFFF"/>
                <w:sz w:val="18"/>
                <w:szCs w:val="18"/>
              </w:rPr>
              <w:t>95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69741" w14:textId="77777777" w:rsidR="00BE32ED" w:rsidRPr="00033862" w:rsidRDefault="00BE32ED" w:rsidP="00AE0E5B">
            <w:pP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 w:rsidRPr="00033862">
              <w:rPr>
                <w:b/>
                <w:color w:val="FFFFFF"/>
                <w:sz w:val="18"/>
                <w:szCs w:val="18"/>
              </w:rPr>
              <w:t>Total</w:t>
            </w:r>
          </w:p>
          <w:p w14:paraId="75D551B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b/>
                <w:color w:val="FFFFFF"/>
                <w:sz w:val="18"/>
                <w:szCs w:val="18"/>
              </w:rPr>
              <w:t>(n</w:t>
            </w:r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r w:rsidRPr="00033862">
              <w:rPr>
                <w:b/>
                <w:color w:val="FFFFFF"/>
                <w:sz w:val="18"/>
                <w:szCs w:val="18"/>
              </w:rPr>
              <w:t>=</w:t>
            </w:r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r w:rsidRPr="00033862">
              <w:rPr>
                <w:b/>
                <w:color w:val="FFFFFF"/>
                <w:sz w:val="18"/>
                <w:szCs w:val="18"/>
              </w:rPr>
              <w:t>123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C765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E0E5B">
              <w:rPr>
                <w:b/>
                <w:i/>
                <w:iCs/>
                <w:color w:val="FFFFFF"/>
                <w:sz w:val="18"/>
                <w:szCs w:val="18"/>
              </w:rPr>
              <w:t>P</w:t>
            </w:r>
            <w:r w:rsidRPr="00033862">
              <w:rPr>
                <w:b/>
                <w:color w:val="FFFFFF"/>
                <w:sz w:val="18"/>
                <w:szCs w:val="18"/>
              </w:rPr>
              <w:t>-value</w:t>
            </w:r>
          </w:p>
        </w:tc>
      </w:tr>
      <w:tr w:rsidR="00BE32ED" w:rsidRPr="00033862" w14:paraId="3ADA310B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D0F2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Demographics</w:t>
            </w:r>
          </w:p>
        </w:tc>
      </w:tr>
      <w:tr w:rsidR="00BE32ED" w:rsidRPr="00033862" w14:paraId="5B694E87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8347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497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8706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E19E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3B87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3862">
              <w:rPr>
                <w:sz w:val="18"/>
                <w:szCs w:val="18"/>
                <w:lang w:val="en-US"/>
              </w:rPr>
              <w:t>0.849</w:t>
            </w:r>
          </w:p>
        </w:tc>
      </w:tr>
      <w:tr w:rsidR="00BE32ED" w:rsidRPr="00033862" w14:paraId="11D2C88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676F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DFCF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DEAC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9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5328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05B8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445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6A3456A2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4B37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5F22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7FA7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7.8, 73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1875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7.0, 76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11C9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7.0, 75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1E75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4BEE3ACE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C6BE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3673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B5FC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407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7B8E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3862">
              <w:rPr>
                <w:sz w:val="18"/>
                <w:szCs w:val="18"/>
                <w:lang w:val="en-US"/>
              </w:rPr>
              <w:t>0.668</w:t>
            </w:r>
          </w:p>
        </w:tc>
      </w:tr>
      <w:tr w:rsidR="00BE32ED" w:rsidRPr="00033862" w14:paraId="0E1A9219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2E17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FF93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8267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6 (57.1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8969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8 (50.5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7211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4 (52.0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E16B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60F62A77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893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415C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3D3A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 (42.9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C54A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7 (49.5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8C14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9 (48.0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CB0C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5E773D41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7FA3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Rac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6C16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794A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F39B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4FF68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642</w:t>
            </w:r>
          </w:p>
        </w:tc>
      </w:tr>
      <w:tr w:rsidR="00BE32ED" w:rsidRPr="00033862" w14:paraId="7F499659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5D16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E969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Black/</w:t>
            </w:r>
            <w:proofErr w:type="gramStart"/>
            <w:r w:rsidRPr="00033862">
              <w:rPr>
                <w:sz w:val="18"/>
                <w:szCs w:val="18"/>
              </w:rPr>
              <w:t>African-American</w:t>
            </w:r>
            <w:proofErr w:type="gram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C73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5 (89.3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F6BB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0 (84.2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33AC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5 (85.4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615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0C945E76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9D56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DDBF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C680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 (7.1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E969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 (6.3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45A2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 (6.5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44E1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6E90754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89ED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1C2D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 xml:space="preserve">More than one </w:t>
            </w:r>
            <w:r>
              <w:rPr>
                <w:color w:val="000000"/>
                <w:sz w:val="18"/>
                <w:szCs w:val="18"/>
              </w:rPr>
              <w:t>r</w:t>
            </w:r>
            <w:r w:rsidRPr="00033862">
              <w:rPr>
                <w:color w:val="000000"/>
                <w:sz w:val="18"/>
                <w:szCs w:val="18"/>
              </w:rPr>
              <w:t>ac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CA92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2A22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 (6.3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3693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 (4.9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9366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3F40DC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AE95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7C2C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Other/</w:t>
            </w:r>
            <w:r>
              <w:rPr>
                <w:color w:val="000000"/>
                <w:sz w:val="18"/>
                <w:szCs w:val="18"/>
              </w:rPr>
              <w:t>u</w:t>
            </w:r>
            <w:r w:rsidRPr="00033862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7D0B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ECB7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 (3.2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00C3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 (3.3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1631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154D9C8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2492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CB17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1BFD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1E4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89550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39</w:t>
            </w:r>
          </w:p>
        </w:tc>
      </w:tr>
      <w:tr w:rsidR="00BE32ED" w:rsidRPr="00033862" w14:paraId="23F611BC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39E9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77FA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65C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6 (92.9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3BA3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5 (89.5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BF8A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1 (90.2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EA6E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6837345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3320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2795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555F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0E03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 (7.4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784B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 (5.7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C14D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46B2C77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00A6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CFE7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B19A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 (7.1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3461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 (3.2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51CA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 (4.1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8F7E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2C1BE261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5990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Comorbidities</w:t>
            </w:r>
          </w:p>
        </w:tc>
      </w:tr>
      <w:tr w:rsidR="00BE32ED" w:rsidRPr="00033862" w14:paraId="0D42D94A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878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Body mass index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221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E767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3903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077DA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63</w:t>
            </w:r>
          </w:p>
        </w:tc>
      </w:tr>
      <w:tr w:rsidR="00BE32ED" w:rsidRPr="00033862" w14:paraId="4ECF583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69F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C5E1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2981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2386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A6CC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D0D2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22C1251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8A3F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69D4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CC49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9.8, 38.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EFB9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4.9, 38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5EFA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5.2, 38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7847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165C111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9B4C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Chronic kidney disea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84D8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 (42.9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3A9E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3 (45.3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91B9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5 (44.7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45D8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0.999</w:t>
            </w:r>
          </w:p>
        </w:tc>
      </w:tr>
      <w:tr w:rsidR="00BE32ED" w:rsidRPr="00033862" w14:paraId="226E77E9" w14:textId="77777777" w:rsidTr="00AE0E5B">
        <w:trPr>
          <w:trHeight w:val="52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C70A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Chronic obstructive pulmonary disea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AC1D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 (25.0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07E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7 (28.4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D08D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4 (27.6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A2D74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813</w:t>
            </w:r>
          </w:p>
        </w:tc>
      </w:tr>
      <w:tr w:rsidR="00BE32ED" w:rsidRPr="00033862" w14:paraId="6D598F05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AE50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Diabetes mellitu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1575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5 (53.6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1ADD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5 (47.4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988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0 (48.8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625EC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668</w:t>
            </w:r>
          </w:p>
        </w:tc>
      </w:tr>
      <w:tr w:rsidR="00BE32ED" w:rsidRPr="00033862" w14:paraId="7EEAB12B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0AD2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ypertensio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062A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 (71.4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5693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3 (87.4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19CC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3 (83.7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82A46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BE32ED" w:rsidRPr="00033862" w14:paraId="4065DE70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BB4A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Myocardial infarctio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D87F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C64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2 (23.2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19C0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8 (22.8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BE3F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0.999</w:t>
            </w:r>
          </w:p>
        </w:tc>
      </w:tr>
      <w:tr w:rsidR="00BE32ED" w:rsidRPr="00033862" w14:paraId="376E1DB5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348C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Smoking statu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AD45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678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0ED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35C05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058</w:t>
            </w:r>
          </w:p>
        </w:tc>
      </w:tr>
      <w:tr w:rsidR="00BE32ED" w:rsidRPr="00033862" w14:paraId="345D5081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6863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6CCA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Current Smoker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728F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B924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 (6.3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8768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 (5.7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7073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78A541F4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6382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63C5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Former Smoker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4AFC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 (46.4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8B36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7 (28.4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044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0 (32.5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A2EE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1005299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0342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CFE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Never Smoker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6A23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 (10.7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A7B9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2 (33.7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092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5 (28.5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C21A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C449C2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958B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DAD5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Unknow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0A1C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 (39.3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C073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0 (31.6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DCFC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1 (33.3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8D65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61AE2D78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78A5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Weighted Charlson scor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3F7D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7B5B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319A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CE6C6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989</w:t>
            </w:r>
          </w:p>
        </w:tc>
      </w:tr>
      <w:tr w:rsidR="00BE32ED" w:rsidRPr="00033862" w14:paraId="16D24831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331E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D640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3FBF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7451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2934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97B7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71583555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84FF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0EAE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1A6B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.8, 5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6B1A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0, 6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F2F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0, 6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BAAE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90D4B59" w14:textId="77777777" w:rsidTr="00AE0E5B">
        <w:trPr>
          <w:trHeight w:val="315"/>
        </w:trPr>
        <w:tc>
          <w:tcPr>
            <w:tcW w:w="610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300C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Weighted Elixhauser score (Van Walraven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1B8B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8504B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959</w:t>
            </w:r>
          </w:p>
        </w:tc>
      </w:tr>
      <w:tr w:rsidR="00BE32ED" w:rsidRPr="00033862" w14:paraId="3857F283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08A1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DAE3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1D13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5202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E34F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354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37CF40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F620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1A47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C92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.2, 22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80DA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.0, 27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F924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.0, 26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BC83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71C9808C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32D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ED Vital Signs</w:t>
            </w:r>
          </w:p>
        </w:tc>
      </w:tr>
      <w:tr w:rsidR="00BE32ED" w:rsidRPr="00033862" w14:paraId="726F9FDB" w14:textId="77777777" w:rsidTr="00AE0E5B">
        <w:trPr>
          <w:trHeight w:val="400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5682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ighest Heart Rate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A8727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29</w:t>
            </w:r>
          </w:p>
        </w:tc>
      </w:tr>
      <w:tr w:rsidR="00BE32ED" w:rsidRPr="00033862" w14:paraId="4502CC64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499B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9860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87DA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892A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00D7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0F8B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230802C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7E37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EC6A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75D1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3.8, 128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A26B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9.5, 122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B6C7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0.5, 125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D812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68BFF861" w14:textId="77777777" w:rsidTr="00AE0E5B">
        <w:trPr>
          <w:trHeight w:val="330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1EB1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Lowest Pulse Oximetry (SpO2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448F7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969</w:t>
            </w:r>
          </w:p>
        </w:tc>
      </w:tr>
      <w:tr w:rsidR="00BE32ED" w:rsidRPr="00033862" w14:paraId="43A1CDF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89A7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AE9C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643C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87F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655A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0185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1558F09C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858B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F933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E48D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6.8, 87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D46F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4.0, 90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8F41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5.0, 89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8AED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5D96EBC1" w14:textId="77777777" w:rsidTr="00AE0E5B">
        <w:trPr>
          <w:trHeight w:val="345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35D7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Lowest Systolic Blood Pressure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5CBC3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415</w:t>
            </w:r>
          </w:p>
        </w:tc>
      </w:tr>
      <w:tr w:rsidR="00BE32ED" w:rsidRPr="00033862" w14:paraId="216425F4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F24E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967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64A9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75B2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146F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CD42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7D8A4D7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0BB4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C6F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9D27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4.8, 104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BE5D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5.0, 113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C3A7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4.5, 108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B181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1D02134F" w14:textId="77777777" w:rsidTr="00AE0E5B">
        <w:trPr>
          <w:trHeight w:val="400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8AE9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ighest Temperature (F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D97B6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078</w:t>
            </w:r>
          </w:p>
        </w:tc>
      </w:tr>
      <w:tr w:rsidR="00BE32ED" w:rsidRPr="00033862" w14:paraId="43C0690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B90A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E6B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75C6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1EE6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2FA5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AEC8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7BFB12CC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A330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432D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01F4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8.6, 100.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CBC3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8.0, 100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D402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8.1, 100.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2FE8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3C972EF4" w14:textId="77777777" w:rsidTr="00AE0E5B">
        <w:trPr>
          <w:trHeight w:val="400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1E2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ighest Respiratory Rate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BD781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156</w:t>
            </w:r>
          </w:p>
        </w:tc>
      </w:tr>
      <w:tr w:rsidR="00BE32ED" w:rsidRPr="00033862" w14:paraId="033B9FA1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11E3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1A43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673B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28FE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8130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F83A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707CEAF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788C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80BD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B597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9.0, 35.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4686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0.0, 40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5EB0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0.0, 39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6E49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3018988E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0069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Illness Severity</w:t>
            </w:r>
          </w:p>
        </w:tc>
      </w:tr>
      <w:tr w:rsidR="00BE32ED" w:rsidRPr="00033862" w14:paraId="6DEF2EEC" w14:textId="77777777" w:rsidTr="00AE0E5B">
        <w:trPr>
          <w:trHeight w:val="315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5C0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PaO2/FiO2 Ratio During First 24 Hours of Hospitalization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52EB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0.284</w:t>
            </w:r>
          </w:p>
        </w:tc>
      </w:tr>
      <w:tr w:rsidR="00BE32ED" w:rsidRPr="00033862" w14:paraId="67F62F2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8164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ACC0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0F6A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159.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3A95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139.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4DA8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150.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152E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5215ACF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CB83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44B9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55E8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115.5, 217.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896D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101.5, 199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EC31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101.5, 205.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F2A2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011765D7" w14:textId="77777777" w:rsidTr="00AE0E5B">
        <w:trPr>
          <w:trHeight w:val="315"/>
        </w:trPr>
        <w:tc>
          <w:tcPr>
            <w:tcW w:w="741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590F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SOFA Score Upon ICU Arrival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71E6E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065</w:t>
            </w:r>
          </w:p>
        </w:tc>
      </w:tr>
      <w:tr w:rsidR="00BE32ED" w:rsidRPr="00033862" w14:paraId="51EAB8C7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A909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9E67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C5BE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E3E2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2F7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0C53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7B53B540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F966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A3E7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B52E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.8, 6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D1B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0, 6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6227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0, 6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605A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78569479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D536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Labs - Complete Blood Count</w:t>
            </w:r>
          </w:p>
        </w:tc>
      </w:tr>
      <w:tr w:rsidR="00BE32ED" w:rsidRPr="00033862" w14:paraId="5F0BA7CF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AED4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White Blood Cell Count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D986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D936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D597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D41A2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511</w:t>
            </w:r>
          </w:p>
        </w:tc>
      </w:tr>
      <w:tr w:rsidR="00BE32ED" w:rsidRPr="00033862" w14:paraId="590F1E61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1A6B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661C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1BCD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6BB7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23D3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2316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4612AD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D4BC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0D14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995A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.6, 11.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905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.7, 14.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52D4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.8, 13.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5FEE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17421115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5D0D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Absolute Lymphocyte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A04F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EA79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1315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EA162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761</w:t>
            </w:r>
          </w:p>
        </w:tc>
      </w:tr>
      <w:tr w:rsidR="00BE32ED" w:rsidRPr="00033862" w14:paraId="16897EC2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61C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AC51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7209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A7E5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E045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90F3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7C071C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0A0C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4FD5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8910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7, 1.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1AFB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7, 1.6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F9DA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7, 1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F1DA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200774E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A5D7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Absolute Neutrophil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FE36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41CC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175E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611A9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336</w:t>
            </w:r>
          </w:p>
        </w:tc>
      </w:tr>
      <w:tr w:rsidR="00BE32ED" w:rsidRPr="00033862" w14:paraId="343305D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DCF4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62F9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6D8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68B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F602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8243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667B0613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4B0A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8AC9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1D4C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.8, 7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BB6E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.0, 11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5482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.1, 10.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E3CB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233E494D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4F47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emoglobi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2A8B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E114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A74A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97DDD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04</w:t>
            </w:r>
          </w:p>
        </w:tc>
      </w:tr>
      <w:tr w:rsidR="00BE32ED" w:rsidRPr="00033862" w14:paraId="708E377C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EC36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BE5C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A80B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9F27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8436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DD34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1E11B67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37CD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93A6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2ED7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.2, 14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BE85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.1, 14.6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CEE6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.3, 14.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1CF7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254DB1E4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2CF9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RBC Distribution Width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1FF0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1E4C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3287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5676E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478</w:t>
            </w:r>
          </w:p>
        </w:tc>
      </w:tr>
      <w:tr w:rsidR="00BE32ED" w:rsidRPr="00033862" w14:paraId="4A23B565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E43E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EF69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6CF4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9C6A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5FC6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0D9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1C59AE7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2C57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E8E5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89D1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1, 16.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E64C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5, 15.6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BEFD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4, 15.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CFFF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3626BF7B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44B7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ematocrit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BD6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EB45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A4A7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7D301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302</w:t>
            </w:r>
          </w:p>
        </w:tc>
      </w:tr>
      <w:tr w:rsidR="00BE32ED" w:rsidRPr="00033862" w14:paraId="268BCBC2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C9DA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93D4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0A15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94FB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39DD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ACE5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CB7813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4A29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FA31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0E12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8.9, 45.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A84A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5.4, 45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02C0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6.5, 45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5B9D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0C9390B2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5DF0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Platelet Count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A99B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6D5F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B6D8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687C6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644</w:t>
            </w:r>
          </w:p>
        </w:tc>
      </w:tr>
      <w:tr w:rsidR="00BE32ED" w:rsidRPr="00033862" w14:paraId="10282BA6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2C75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73EA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BA73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4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BEB2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647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07B5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62B57F7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F398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E7AB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6157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66.8, 255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3755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58.5, 295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95A1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58.5, 286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28CF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4B35227C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805D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Labs - Comprehensive Metabolic Panel</w:t>
            </w:r>
          </w:p>
        </w:tc>
      </w:tr>
      <w:tr w:rsidR="00BE32ED" w:rsidRPr="00033862" w14:paraId="70DB34BA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8C1E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Bicarbonat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2A2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2664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A5D2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567C7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71</w:t>
            </w:r>
          </w:p>
        </w:tc>
      </w:tr>
      <w:tr w:rsidR="00BE32ED" w:rsidRPr="00033862" w14:paraId="42E90E9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2B1F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1337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FDF3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3981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E3C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61ED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0C83E3E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2A35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FD4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28BE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8.8, 24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E6D4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0, 23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3B58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5, 23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8E43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609D9CA3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89AC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Blood </w:t>
            </w:r>
            <w:r>
              <w:rPr>
                <w:b/>
                <w:sz w:val="18"/>
                <w:szCs w:val="18"/>
              </w:rPr>
              <w:t>u</w:t>
            </w:r>
            <w:r w:rsidRPr="00033862">
              <w:rPr>
                <w:b/>
                <w:sz w:val="18"/>
                <w:szCs w:val="18"/>
              </w:rPr>
              <w:t xml:space="preserve">rea </w:t>
            </w:r>
            <w:r>
              <w:rPr>
                <w:b/>
                <w:sz w:val="18"/>
                <w:szCs w:val="18"/>
              </w:rPr>
              <w:t>n</w:t>
            </w:r>
            <w:r w:rsidRPr="00033862">
              <w:rPr>
                <w:b/>
                <w:sz w:val="18"/>
                <w:szCs w:val="18"/>
              </w:rPr>
              <w:t>itroge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69E5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5EFA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70D3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3D2E0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BE32ED" w:rsidRPr="00033862" w14:paraId="30367537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EFB1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2C3E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2FB2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A709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D639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337F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21ABEFC1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963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DE67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0199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8.8, 24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250C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0, 23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0DDF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5, 23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0557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027F3F53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98F0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lastRenderedPageBreak/>
              <w:t>Creatinin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22B6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72EE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E7D9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54D32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BE32ED" w:rsidRPr="00033862" w14:paraId="424FFDE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D038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E457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BBFC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8C4B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FFD7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ACB2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00A1F094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CF20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E696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DC93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8.8, 24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288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0, 23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9BA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5, 23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BA41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4F410E32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70D6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Gluco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AAFC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6CF9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6D3A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3B5C5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433</w:t>
            </w:r>
          </w:p>
        </w:tc>
      </w:tr>
      <w:tr w:rsidR="00BE32ED" w:rsidRPr="00033862" w14:paraId="0F66C9A0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A86E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5431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BFC5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D2CF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1D30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94CD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569567F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1C4F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CFE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D11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8.8, 24.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7AA2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0, 23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9BB9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5, 23.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DBDD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2EF50A67" w14:textId="77777777" w:rsidTr="00AE0E5B">
        <w:trPr>
          <w:trHeight w:val="52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81B1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Alanine </w:t>
            </w:r>
            <w:r>
              <w:rPr>
                <w:b/>
                <w:sz w:val="18"/>
                <w:szCs w:val="18"/>
              </w:rPr>
              <w:t>a</w:t>
            </w:r>
            <w:r w:rsidRPr="00033862">
              <w:rPr>
                <w:b/>
                <w:sz w:val="18"/>
                <w:szCs w:val="18"/>
              </w:rPr>
              <w:t>minotransfera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B3E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6574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ECE4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D50E3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809</w:t>
            </w:r>
          </w:p>
        </w:tc>
      </w:tr>
      <w:tr w:rsidR="00BE32ED" w:rsidRPr="00033862" w14:paraId="58B47A25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CE7A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01AD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322F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05A2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F8BD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5ADA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005B2C5F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ED56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DA2D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CE47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9.8, 59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5018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.0, 56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81AD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0.0, 57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9930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608C834E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1F97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Labs </w:t>
            </w:r>
            <w:r>
              <w:rPr>
                <w:b/>
                <w:sz w:val="18"/>
                <w:szCs w:val="18"/>
              </w:rPr>
              <w:t>–</w:t>
            </w:r>
            <w:r w:rsidRPr="00033862">
              <w:rPr>
                <w:b/>
                <w:sz w:val="18"/>
                <w:szCs w:val="18"/>
              </w:rPr>
              <w:t xml:space="preserve"> Biomarkers</w:t>
            </w:r>
          </w:p>
        </w:tc>
      </w:tr>
      <w:tr w:rsidR="00BE32ED" w:rsidRPr="00033862" w14:paraId="6CE3606D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6223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D-</w:t>
            </w:r>
            <w:r>
              <w:rPr>
                <w:b/>
                <w:sz w:val="18"/>
                <w:szCs w:val="18"/>
              </w:rPr>
              <w:t>d</w:t>
            </w:r>
            <w:r w:rsidRPr="00033862">
              <w:rPr>
                <w:b/>
                <w:sz w:val="18"/>
                <w:szCs w:val="18"/>
              </w:rPr>
              <w:t>imer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BCB3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F9CA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A6C5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A469B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844</w:t>
            </w:r>
          </w:p>
        </w:tc>
      </w:tr>
      <w:tr w:rsidR="00BE32ED" w:rsidRPr="00033862" w14:paraId="237C0705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737A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FA7E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97B1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445A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1BE5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0B85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30912CE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60D8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0DAA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18C9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.2, 5.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A643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.4, 6.9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3DED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.4, 6.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8827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2542A72A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54DF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Ferriti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C328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C2BC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95CD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BB098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9</w:t>
            </w:r>
          </w:p>
        </w:tc>
      </w:tr>
      <w:tr w:rsidR="00BE32ED" w:rsidRPr="00033862" w14:paraId="60B9F8F3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3B7F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58A6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B34B6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96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1F2C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C5D4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3D04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0981DAEC" w14:textId="77777777" w:rsidTr="00AE0E5B">
        <w:trPr>
          <w:trHeight w:val="52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0753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DB14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597C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56.0, 2033.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D6C1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73.0, 2218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969C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68.5, 2197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CD27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23C76D22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8471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C-reactive </w:t>
            </w:r>
            <w:r>
              <w:rPr>
                <w:b/>
                <w:sz w:val="18"/>
                <w:szCs w:val="18"/>
              </w:rPr>
              <w:t>p</w:t>
            </w:r>
            <w:r w:rsidRPr="00033862">
              <w:rPr>
                <w:b/>
                <w:sz w:val="18"/>
                <w:szCs w:val="18"/>
              </w:rPr>
              <w:t>rotei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B99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7B29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B0634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9A6F9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655</w:t>
            </w:r>
          </w:p>
        </w:tc>
      </w:tr>
      <w:tr w:rsidR="00BE32ED" w:rsidRPr="00033862" w14:paraId="794CDA1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2808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A7AD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746E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5.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6BEC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1324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B0A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2D38620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7CC5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2F1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6B7D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78.2, 176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759D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9.0, 184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E89C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4.5, 177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8C77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3241A080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5FCC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High-</w:t>
            </w:r>
            <w:r>
              <w:rPr>
                <w:b/>
                <w:sz w:val="18"/>
                <w:szCs w:val="18"/>
              </w:rPr>
              <w:t>s</w:t>
            </w:r>
            <w:r w:rsidRPr="00033862">
              <w:rPr>
                <w:b/>
                <w:sz w:val="18"/>
                <w:szCs w:val="18"/>
              </w:rPr>
              <w:t xml:space="preserve">ensitivity </w:t>
            </w:r>
            <w:r>
              <w:rPr>
                <w:b/>
                <w:sz w:val="18"/>
                <w:szCs w:val="18"/>
              </w:rPr>
              <w:t>t</w:t>
            </w:r>
            <w:r w:rsidRPr="00033862">
              <w:rPr>
                <w:b/>
                <w:sz w:val="18"/>
                <w:szCs w:val="18"/>
              </w:rPr>
              <w:t>roponi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EAA9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3565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35E1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E153D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222</w:t>
            </w:r>
          </w:p>
        </w:tc>
      </w:tr>
      <w:tr w:rsidR="00BE32ED" w:rsidRPr="00033862" w14:paraId="16A27A9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7121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DA9A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39AA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0F113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D622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A927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637AAE42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68B29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5919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F24B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8, 60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FAE8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7.5, 80.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6960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6.0, 78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589F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58AEF0CD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BF88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Interleukin-6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A827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B582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1E35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ADD77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BE32ED" w:rsidRPr="00033862" w14:paraId="18E78F58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8C8C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A7D9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1C04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A789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17BB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5130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28D90666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2E55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5AB5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B66A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1.7, 87.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CD42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4.2, 91.7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4B5B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5.1, 90.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B730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0E114E77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740A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Lactate </w:t>
            </w:r>
            <w:r>
              <w:rPr>
                <w:b/>
                <w:sz w:val="18"/>
                <w:szCs w:val="18"/>
              </w:rPr>
              <w:t>d</w:t>
            </w:r>
            <w:r w:rsidRPr="00033862">
              <w:rPr>
                <w:b/>
                <w:sz w:val="18"/>
                <w:szCs w:val="18"/>
              </w:rPr>
              <w:t>ehydrogena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6EE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75F6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3BC1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2ED96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383</w:t>
            </w:r>
          </w:p>
        </w:tc>
      </w:tr>
      <w:tr w:rsidR="00BE32ED" w:rsidRPr="00033862" w14:paraId="4E3BDCED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BDCD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3D1A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F2B0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22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2248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7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F24F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548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B085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13466905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4DE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4A70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7B68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35.5, 610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1C82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20.5, 663.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91EF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20.5, 658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562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219B51E5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79D8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Creatinine </w:t>
            </w:r>
            <w:r>
              <w:rPr>
                <w:b/>
                <w:sz w:val="18"/>
                <w:szCs w:val="18"/>
              </w:rPr>
              <w:t>k</w:t>
            </w:r>
            <w:r w:rsidRPr="00033862">
              <w:rPr>
                <w:b/>
                <w:sz w:val="18"/>
                <w:szCs w:val="18"/>
              </w:rPr>
              <w:t>inas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37DD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0731C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CBB43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8B4C1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347</w:t>
            </w:r>
          </w:p>
        </w:tc>
      </w:tr>
      <w:tr w:rsidR="00BE32ED" w:rsidRPr="00033862" w14:paraId="6B837235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17975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D715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20FC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7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3A11A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8468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75C7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56609892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15CC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226E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C0EA5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8.8, 794.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7A6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2.0, 634.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78111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29.5, 729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F237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5A2A67FA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FB0B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 xml:space="preserve">Prothrombin </w:t>
            </w:r>
            <w:r>
              <w:rPr>
                <w:b/>
                <w:sz w:val="18"/>
                <w:szCs w:val="18"/>
              </w:rPr>
              <w:t>t</w:t>
            </w:r>
            <w:r w:rsidRPr="00033862">
              <w:rPr>
                <w:b/>
                <w:sz w:val="18"/>
                <w:szCs w:val="18"/>
              </w:rPr>
              <w:t>im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C551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E729D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FE818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7D2B0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153</w:t>
            </w:r>
          </w:p>
        </w:tc>
      </w:tr>
      <w:tr w:rsidR="00BE32ED" w:rsidRPr="00033862" w14:paraId="58DFCB42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3CAF2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79AF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Median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0B4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6D744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D21F2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C1D60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E32ED" w:rsidRPr="00033862" w14:paraId="0F56DABB" w14:textId="77777777" w:rsidTr="00AE0E5B">
        <w:trPr>
          <w:trHeight w:val="315"/>
        </w:trPr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58596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28077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sz w:val="18"/>
                <w:szCs w:val="18"/>
              </w:rPr>
              <w:t>Q1, Q3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3F2D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7, 16.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F9B68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4.1, 17.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9BA80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13.9, 17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4928C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E32ED" w:rsidRPr="00033862" w14:paraId="556CA236" w14:textId="77777777" w:rsidTr="00AE0E5B">
        <w:trPr>
          <w:trHeight w:val="315"/>
        </w:trPr>
        <w:tc>
          <w:tcPr>
            <w:tcW w:w="853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1F18E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Inpatient Treatment</w:t>
            </w:r>
          </w:p>
        </w:tc>
      </w:tr>
      <w:tr w:rsidR="00BE32ED" w:rsidRPr="00033862" w14:paraId="6D9347B6" w14:textId="77777777" w:rsidTr="00AE0E5B">
        <w:trPr>
          <w:trHeight w:val="315"/>
        </w:trPr>
        <w:tc>
          <w:tcPr>
            <w:tcW w:w="30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7D25A" w14:textId="77777777" w:rsidR="00BE32ED" w:rsidRPr="00033862" w:rsidRDefault="00BE32ED" w:rsidP="00AE0E5B">
            <w:pPr>
              <w:spacing w:line="240" w:lineRule="auto"/>
              <w:rPr>
                <w:sz w:val="18"/>
                <w:szCs w:val="18"/>
              </w:rPr>
            </w:pPr>
            <w:r w:rsidRPr="00033862">
              <w:rPr>
                <w:b/>
                <w:sz w:val="18"/>
                <w:szCs w:val="18"/>
              </w:rPr>
              <w:t>Remdesivir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D8D47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1BAAE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36 (37.9%)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6F8B" w14:textId="77777777" w:rsidR="00BE32ED" w:rsidRPr="00033862" w:rsidRDefault="00BE32ED" w:rsidP="00AE0E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42 (34.1%)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AE22A" w14:textId="77777777" w:rsidR="00BE32ED" w:rsidRPr="00033862" w:rsidRDefault="00BE32ED" w:rsidP="00AE0E5B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33862">
              <w:rPr>
                <w:color w:val="000000"/>
                <w:sz w:val="18"/>
                <w:szCs w:val="18"/>
              </w:rPr>
              <w:t>0.112</w:t>
            </w:r>
          </w:p>
        </w:tc>
      </w:tr>
    </w:tbl>
    <w:p w14:paraId="463304E2" w14:textId="77777777" w:rsidR="00BE32ED" w:rsidRPr="00033862" w:rsidRDefault="00BE32ED" w:rsidP="00BE32ED">
      <w:pPr>
        <w:spacing w:line="240" w:lineRule="auto"/>
        <w:rPr>
          <w:b/>
          <w:sz w:val="18"/>
          <w:szCs w:val="18"/>
        </w:rPr>
      </w:pPr>
    </w:p>
    <w:p w14:paraId="6699BF7E" w14:textId="2E4F1E01" w:rsidR="003F2701" w:rsidRDefault="00BE32ED" w:rsidP="00BE32ED">
      <w:r>
        <w:rPr>
          <w:bCs/>
          <w:i/>
          <w:iCs/>
          <w:sz w:val="18"/>
          <w:szCs w:val="18"/>
        </w:rPr>
        <w:t>ED</w:t>
      </w:r>
      <w:r w:rsidRPr="00AE0E5B">
        <w:rPr>
          <w:bCs/>
          <w:sz w:val="18"/>
          <w:szCs w:val="18"/>
        </w:rPr>
        <w:t>, emergency department</w:t>
      </w:r>
      <w:r>
        <w:rPr>
          <w:bCs/>
          <w:i/>
          <w:iCs/>
          <w:sz w:val="18"/>
          <w:szCs w:val="18"/>
        </w:rPr>
        <w:t xml:space="preserve">; </w:t>
      </w:r>
      <w:r w:rsidRPr="00AE0E5B">
        <w:rPr>
          <w:bCs/>
          <w:i/>
          <w:iCs/>
          <w:sz w:val="18"/>
          <w:szCs w:val="18"/>
        </w:rPr>
        <w:t>HFNC</w:t>
      </w:r>
      <w:r w:rsidRPr="00AE0E5B">
        <w:rPr>
          <w:bCs/>
          <w:sz w:val="18"/>
          <w:szCs w:val="18"/>
        </w:rPr>
        <w:t xml:space="preserve">, high-flow nasal cannula; </w:t>
      </w:r>
      <w:r w:rsidRPr="00AE0E5B">
        <w:rPr>
          <w:bCs/>
          <w:i/>
          <w:iCs/>
          <w:sz w:val="18"/>
          <w:szCs w:val="18"/>
        </w:rPr>
        <w:t>SOFA,</w:t>
      </w:r>
      <w:r w:rsidRPr="00AE0E5B">
        <w:rPr>
          <w:bCs/>
          <w:sz w:val="18"/>
          <w:szCs w:val="18"/>
        </w:rPr>
        <w:t xml:space="preserve"> sequential organ failure assessment; </w:t>
      </w:r>
      <w:r w:rsidRPr="00AE0E5B">
        <w:rPr>
          <w:bCs/>
          <w:i/>
          <w:iCs/>
          <w:sz w:val="18"/>
          <w:szCs w:val="18"/>
        </w:rPr>
        <w:t>ICU</w:t>
      </w:r>
      <w:r w:rsidRPr="00AE0E5B">
        <w:rPr>
          <w:bCs/>
          <w:sz w:val="18"/>
          <w:szCs w:val="18"/>
        </w:rPr>
        <w:t>, intensive care unit</w:t>
      </w:r>
      <w:r>
        <w:rPr>
          <w:bCs/>
          <w:sz w:val="18"/>
          <w:szCs w:val="18"/>
        </w:rPr>
        <w:t xml:space="preserve">; </w:t>
      </w:r>
      <w:r w:rsidRPr="00AE0E5B">
        <w:rPr>
          <w:bCs/>
          <w:i/>
          <w:iCs/>
          <w:sz w:val="18"/>
          <w:szCs w:val="18"/>
        </w:rPr>
        <w:t>F</w:t>
      </w:r>
      <w:r>
        <w:rPr>
          <w:bCs/>
          <w:sz w:val="18"/>
          <w:szCs w:val="18"/>
        </w:rPr>
        <w:t xml:space="preserve">, Fahrenheit; </w:t>
      </w:r>
      <w:r w:rsidRPr="00AE0E5B">
        <w:rPr>
          <w:bCs/>
          <w:i/>
          <w:iCs/>
          <w:sz w:val="18"/>
          <w:szCs w:val="18"/>
        </w:rPr>
        <w:t>RBC</w:t>
      </w:r>
      <w:r>
        <w:rPr>
          <w:bCs/>
          <w:sz w:val="18"/>
          <w:szCs w:val="18"/>
        </w:rPr>
        <w:t>, red blood cell.</w:t>
      </w:r>
    </w:p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ED"/>
    <w:rsid w:val="000709B6"/>
    <w:rsid w:val="00163686"/>
    <w:rsid w:val="00BD3C5A"/>
    <w:rsid w:val="00BE32ED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693D"/>
  <w15:chartTrackingRefBased/>
  <w15:docId w15:val="{369F62F3-6685-4F78-9B16-155BFC7C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2E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7-08T23:51:00Z</dcterms:created>
  <dcterms:modified xsi:type="dcterms:W3CDTF">2021-07-08T23:52:00Z</dcterms:modified>
</cp:coreProperties>
</file>